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val="en-US"/>
        </w:rPr>
        <w:t>Appendix SB</w:t>
      </w:r>
    </w:p>
    <w:p>
      <w:pPr>
        <w:pStyle w:val="Normal"/>
        <w:rPr>
          <w:rFonts w:ascii="Times New Roman" w:hAnsi="Times New Roman" w:cs="Times New Roman"/>
          <w:b/>
          <w:b/>
          <w:lang w:val="en-US"/>
        </w:rPr>
      </w:pPr>
      <w:r>
        <w:rPr>
          <w:rFonts w:cs="Times New Roman" w:ascii="Times New Roman" w:hAnsi="Times New Roman"/>
          <w:b/>
          <w:lang w:val="en-US"/>
        </w:rPr>
        <w:t>Measurement of lung function, eNO, atopy and sample size calculations</w:t>
      </w:r>
    </w:p>
    <w:p>
      <w:pPr>
        <w:pStyle w:val="Normal"/>
        <w:rPr>
          <w:rFonts w:ascii="Times New Roman" w:hAnsi="Times New Roman" w:cs="Times New Roman"/>
          <w:b/>
          <w:b/>
          <w:i/>
          <w:i/>
          <w:lang w:val="en-US"/>
        </w:rPr>
      </w:pPr>
      <w:r>
        <w:rPr>
          <w:rFonts w:cs="Times New Roman" w:ascii="Times New Roman" w:hAnsi="Times New Roman"/>
          <w:b/>
          <w:i/>
          <w:lang w:val="en-US"/>
        </w:rPr>
        <w:t>Spirometric lung function</w:t>
      </w:r>
    </w:p>
    <w:p>
      <w:pPr>
        <w:pStyle w:val="Normal"/>
        <w:spacing w:lineRule="auto" w:line="480"/>
        <w:rPr/>
      </w:pPr>
      <w:r>
        <w:rPr>
          <w:rFonts w:cs="Times New Roman" w:ascii="Times New Roman" w:hAnsi="Times New Roman"/>
          <w:sz w:val="24"/>
          <w:szCs w:val="24"/>
        </w:rPr>
        <w:t>Spirometric lung function (forced expiratory volume in one second (FEV1) and forced vital capacity (FVC)) was measured using a hand held spirometer (QRS Diagnostic: Z-5000-2668) linked to Office Medic software (Version 4.5i). Spirometry was performed according to the American Thoracic Society/European Respiratory Society (ATS/ERS) criteria before, and 10 minutes after, the administration of bronchodilator (albuterol 200</w:t>
      </w:r>
      <w:r>
        <w:rPr>
          <w:rFonts w:cs="Symbol" w:ascii="Symbol" w:hAnsi="Symbol"/>
        </w:rPr>
        <w:t></w:t>
      </w:r>
      <w:r>
        <w:rPr>
          <w:rFonts w:cs="Times New Roman" w:ascii="Times New Roman" w:hAnsi="Times New Roman"/>
          <w:sz w:val="24"/>
          <w:szCs w:val="24"/>
        </w:rPr>
        <w:t>g) via large volume spacer. Technically unsatisfactory curves were excluded from analysis. To improve reliability of measurements for the repeated measures study design we chose the higher of two reproducible measures within 150 ml as values for FEV</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FVC. Where curves were not reproducible they were rechecked for quality, and when acceptable, the highest available measures for FEV</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FVC were selected. </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xhaled nitric oxide</w:t>
      </w:r>
    </w:p>
    <w:p>
      <w:pPr>
        <w:pStyle w:val="Normal"/>
        <w:spacing w:lineRule="auto" w:line="480"/>
        <w:rPr/>
      </w:pPr>
      <w:r>
        <w:rPr>
          <w:rFonts w:cs="Times New Roman" w:ascii="Times New Roman" w:hAnsi="Times New Roman"/>
          <w:sz w:val="24"/>
          <w:szCs w:val="24"/>
        </w:rPr>
        <w:t>Exhaled nitric oxide (eNO) was collected as a marker of airway inflammation using an off-line technique according to ATS criteria  and as previously described . Exhaled breath was collected into a 3L chemically inert bag through a rotameter incorporating a scrubber to ensure that ambient NO levels did not influence personal eNO concentrations. The NO concentration was measured using a chemiluminescence analyser (ThermoEnvironmental 42</w:t>
      </w:r>
      <w:r>
        <w:rPr>
          <w:rFonts w:cs="Times New Roman" w:ascii="Times New Roman" w:hAnsi="Times New Roman"/>
          <w:sz w:val="24"/>
          <w:szCs w:val="24"/>
          <w:vertAlign w:val="superscript"/>
        </w:rPr>
        <w:t>o</w:t>
      </w:r>
      <w:r>
        <w:rPr>
          <w:rFonts w:cs="Times New Roman" w:ascii="Times New Roman" w:hAnsi="Times New Roman"/>
          <w:sz w:val="24"/>
          <w:szCs w:val="24"/>
        </w:rPr>
        <w:t>C) within 24 hours of collection.</w:t>
      </w:r>
    </w:p>
    <w:p>
      <w:pPr>
        <w:pStyle w:val="Normal"/>
        <w:spacing w:lineRule="auto" w:line="480"/>
        <w:rPr/>
      </w:pPr>
      <w:r>
        <w:rPr>
          <w:rFonts w:cs="Times New Roman" w:ascii="Times New Roman" w:hAnsi="Times New Roman"/>
          <w:b/>
          <w:i/>
          <w:sz w:val="24"/>
          <w:szCs w:val="24"/>
        </w:rPr>
        <w:t>Atopy-skin prick test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kin prick testing was conducted during 2007 as previously described  to test for atopy to the inhalant allergens: house dust mites (D. pteronyssinus, D. farinae), mould (Alternaria), cat pelt, dog, cockroach, ryegrass, and grass mix (Hollister-Stier). Wheal sizes were measured at 15 minutes as the average of the largest diameter and its perpendicular. Wheals larger than 3mm in diameter and larger than the negative control were considered to be positive. Subjects were classified as atopic if they had any positive skin prick test to an allergen.</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Height and weigh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eight and weight were measured at home visits, using a stadiometer and portable bathroom scales.</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Peak flow measur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articipants were asked to complete a twice daily peak flow and symptom diary for nine weeks each year, starting at the home visit. They used a Mini-Wright peak flow meter, after instruction on its use, to collect three peak expiratory flow (PEF) readings each morning and night. The highest value for each session was used for analysis, after excluding data for subjects with &lt;14 days of full PEF data. Values more than four standard deviations above the mean were excluded. </w:t>
      </w:r>
    </w:p>
    <w:p>
      <w:pPr>
        <w:pStyle w:val="Normal"/>
        <w:spacing w:lineRule="auto" w:line="480"/>
        <w:rPr/>
      </w:pPr>
      <w:r>
        <w:rPr>
          <w:rFonts w:cs="Times New Roman" w:ascii="Times New Roman" w:hAnsi="Times New Roman"/>
          <w:sz w:val="24"/>
          <w:szCs w:val="24"/>
        </w:rPr>
        <w:t xml:space="preserve">Daily symptom recording included incidence and severity of cough, wheeze, dyspnea, runny or blocked nose, eye irritation, fever and/or sore throat, and use of reliever or preventer medication. Diaries were collected at the same time each study year, with the aim to follow-up participants within two weeks of their 2006 home visit date. If subjects were away from home, they were asked not to complete the diary for that period. </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ample size</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ab/>
        <w:t>Questionnaire survey</w:t>
      </w:r>
    </w:p>
    <w:p>
      <w:pPr>
        <w:pStyle w:val="Normal"/>
        <w:spacing w:lineRule="auto" w:line="480"/>
        <w:rPr/>
      </w:pPr>
      <w:r>
        <w:rPr>
          <w:rFonts w:cs="Times New Roman" w:ascii="Times New Roman" w:hAnsi="Times New Roman"/>
          <w:sz w:val="24"/>
          <w:szCs w:val="24"/>
        </w:rPr>
        <w:t xml:space="preserve">A sample size of 370 subjects per zone would provide 80% power (alpha=0.05) to detect a 5.5% change in the prevalence of wheeze between before and after tunnel opening. Allowing for a 25% loss to follow-up we aimed to recruit 500 subjects from each zone, totalling 2000 subjects. </w:t>
      </w:r>
    </w:p>
    <w:p>
      <w:pPr>
        <w:pStyle w:val="Normal"/>
        <w:spacing w:lineRule="auto" w:line="480"/>
        <w:ind w:firstLine="720"/>
        <w:rPr>
          <w:rFonts w:ascii="Times New Roman" w:hAnsi="Times New Roman" w:cs="Times New Roman"/>
          <w:i/>
          <w:i/>
          <w:sz w:val="24"/>
          <w:szCs w:val="24"/>
        </w:rPr>
      </w:pPr>
      <w:r>
        <w:rPr>
          <w:rFonts w:cs="Times New Roman" w:ascii="Times New Roman" w:hAnsi="Times New Roman"/>
          <w:i/>
          <w:sz w:val="24"/>
          <w:szCs w:val="24"/>
        </w:rPr>
        <w:t>Panel study</w:t>
      </w:r>
    </w:p>
    <w:p>
      <w:pPr>
        <w:pStyle w:val="Normal"/>
        <w:spacing w:lineRule="auto" w:line="480"/>
        <w:rPr/>
      </w:pPr>
      <w:r>
        <w:rPr>
          <w:rFonts w:cs="Times New Roman" w:ascii="Times New Roman" w:hAnsi="Times New Roman"/>
          <w:sz w:val="24"/>
          <w:szCs w:val="24"/>
        </w:rPr>
        <w:t>We estimated it would be feasible to recruit 90 subjects in each zone and anticipated that 60% of these (54) would be retained. We expected that each participant would have 63 repeated measures of PEF during each 9 week study period each year. Assuming the within-subject SD for PEF was 80 ml and autocorrelation in PEF measures was 0.6 we expected to have 80% power to detect a 36 ml difference in mean PEF between each exposure zone compared to the control zone, comparing pre-tunnel to post-tunnel year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03:54:00Z</dcterms:created>
  <dc:creator>christinec</dc:creator>
  <dc:description/>
  <dc:language>en-US</dc:language>
  <cp:lastModifiedBy>christinec</cp:lastModifiedBy>
  <dcterms:modified xsi:type="dcterms:W3CDTF">2012-10-18T03:55:00Z</dcterms:modified>
  <cp:revision>1</cp:revision>
  <dc:subject/>
  <dc:title/>
</cp:coreProperties>
</file>